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C55A8" w14:textId="39E54FF1" w:rsidR="00F756BB" w:rsidRDefault="00B50FBF">
      <w:pPr>
        <w:contextualSpacing w:val="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="00FC295D">
        <w:rPr>
          <w:rFonts w:ascii="Times New Roman" w:hAnsi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FC295D">
        <w:rPr>
          <w:rFonts w:ascii="Times New Roman" w:hAnsi="Times New Roman"/>
          <w:b/>
          <w:bCs/>
          <w:sz w:val="24"/>
          <w:szCs w:val="24"/>
          <w:lang w:val="en-US"/>
        </w:rPr>
        <w:t>1</w:t>
      </w:r>
    </w:p>
    <w:p w14:paraId="175EF369" w14:textId="77777777" w:rsidR="00F756BB" w:rsidRDefault="009C053A">
      <w:pPr>
        <w:pStyle w:val="Paragraphedeliste"/>
        <w:numPr>
          <w:ilvl w:val="0"/>
          <w:numId w:val="1"/>
        </w:numPr>
        <w:contextualSpacing w:val="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tibodies and fluorophore panels used for histological studies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7"/>
        <w:gridCol w:w="1318"/>
        <w:gridCol w:w="1308"/>
        <w:gridCol w:w="1495"/>
        <w:gridCol w:w="1301"/>
        <w:gridCol w:w="1066"/>
        <w:gridCol w:w="1497"/>
      </w:tblGrid>
      <w:tr w:rsidR="00F756BB" w14:paraId="7144F120" w14:textId="77777777">
        <w:tc>
          <w:tcPr>
            <w:tcW w:w="90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CD3C5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romal network</w:t>
            </w:r>
          </w:p>
        </w:tc>
      </w:tr>
      <w:tr w:rsidR="00F756BB" w14:paraId="781D00DD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33A2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BE3B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C61D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3287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od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ilution facto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4144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ER buff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BBB3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p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fluorophor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A26B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uorophore dilution factor</w:t>
            </w:r>
          </w:p>
        </w:tc>
      </w:tr>
      <w:tr w:rsidR="00F756BB" w14:paraId="140D5C0C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7272F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6E42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ral RNA ISH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BA13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NAscop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463778 (Josiah) or #1156761 (AV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43D75" w14:textId="77777777" w:rsidR="00F756BB" w:rsidRDefault="00F756BB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664C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4233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8E74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</w:tr>
      <w:tr w:rsidR="00F756BB" w14:paraId="5C1D7445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0F64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3D07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anzyme 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034B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23784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292F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CE2B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1C61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A459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F756BB" w14:paraId="3F875EBD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26BE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2924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27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17B8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22846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D324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DA84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D7C45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519B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</w:tr>
      <w:tr w:rsidR="00F756BB" w14:paraId="4E156A83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A3E6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96CD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smin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0F8A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sher Scientific #RB-9014-P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0E1C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1B24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24A9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3ED5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F756BB" w14:paraId="23933480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4151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A8DC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cCasp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D73B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&amp;D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ystem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MAB83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C1EE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A2FF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F5C2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FA8FF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</w:tr>
      <w:tr w:rsidR="00F756BB" w14:paraId="15657E77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1E1B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C69A5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alprotectin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D9BB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vitrog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MA51221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B548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5CC5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C88D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A36D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</w:tr>
      <w:tr w:rsidR="00F756BB" w14:paraId="3B83F7A6" w14:textId="77777777">
        <w:tc>
          <w:tcPr>
            <w:tcW w:w="90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157D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D-1 PD-L1 interaction</w:t>
            </w:r>
          </w:p>
        </w:tc>
      </w:tr>
      <w:tr w:rsidR="00F756BB" w14:paraId="3A37DB4E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070A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E65E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7067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0A12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od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ilution facto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371C5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ER buff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05E2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p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fluorophor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97C0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uorophore dilution factor</w:t>
            </w:r>
          </w:p>
        </w:tc>
      </w:tr>
      <w:tr w:rsidR="00F756BB" w14:paraId="120A6A54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5131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ACF7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27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7091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5258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3810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AD28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C243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7412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</w:tr>
      <w:tr w:rsidR="00F756BB" w14:paraId="4D587C65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DDC2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4850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27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F95AF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22846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E535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0C2C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CCB05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5555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</w:tr>
      <w:tr w:rsidR="00F756BB" w14:paraId="5C7F39CA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8FD9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56DF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15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8439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2377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6E8A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829D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A929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5C6F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</w:tr>
      <w:tr w:rsidR="00F756BB" w14:paraId="0DBB4339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8D37A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5A1A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81FB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ak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045229-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5C6C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6F66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8169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7E07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F756BB" w14:paraId="1085823D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E9D3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18FE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AA41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vitrog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14-06888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5633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C07A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D6C6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3844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</w:tr>
      <w:tr w:rsidR="00F756BB" w14:paraId="632F750E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222B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ACE6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LA-D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D0C1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925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519C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9EDB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033F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031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F756BB" w:rsidRPr="00B50FBF" w14:paraId="601C2F81" w14:textId="77777777">
        <w:tc>
          <w:tcPr>
            <w:tcW w:w="90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A8E2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lastRenderedPageBreak/>
              <w:t>Suppressive macrophages in peripheral organs</w:t>
            </w:r>
          </w:p>
        </w:tc>
      </w:tr>
      <w:tr w:rsidR="00F756BB" w14:paraId="649E35CA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750B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F4E3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7C15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0CCA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od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ilution facto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8A07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ER buff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03DEF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p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fluorophor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4D1B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uorophore dilution factor</w:t>
            </w:r>
          </w:p>
        </w:tc>
      </w:tr>
      <w:tr w:rsidR="00F756BB" w14:paraId="1A51DA53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27E3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008A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27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8A2E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22846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DF5D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C4FD5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F705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5FB9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</w:tr>
      <w:tr w:rsidR="00F756BB" w14:paraId="399A1788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16F6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BA6A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5EFA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vitrog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14-06888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8759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344F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8C8C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ABA4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F756BB" w14:paraId="07E1CD43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5840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73FF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LA-D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E83E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925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7418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AE27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ECF1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A7ED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</w:tr>
      <w:tr w:rsidR="00F756BB" w14:paraId="2CE001EA" w14:textId="77777777">
        <w:tc>
          <w:tcPr>
            <w:tcW w:w="90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C492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Treg</w:t>
            </w:r>
            <w:proofErr w:type="spellEnd"/>
          </w:p>
        </w:tc>
      </w:tr>
      <w:tr w:rsidR="00F756BB" w14:paraId="62E7657E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63B4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C373A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FAD9F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488D9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bod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ilution facto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2CFB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ER buff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8568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p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fluorophor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B92B1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uorophore dilution factor</w:t>
            </w:r>
          </w:p>
        </w:tc>
      </w:tr>
      <w:tr w:rsidR="00F756BB" w14:paraId="42738DCD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D80C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1D1E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-10 ISH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F01B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NAscop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 45811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2493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F743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9FC0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7870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</w:tr>
      <w:tr w:rsidR="00F756BB" w14:paraId="265C0EAC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3DA4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A73DF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BF8D3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ak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045229-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55CB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2BCD0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241BD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0E91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F756BB" w14:paraId="47B4AE99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BB01B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FCA8F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i6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AA61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#ab1558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3A265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9B9D5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B029C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FF988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F756BB" w14:paraId="12B44767" w14:textId="77777777"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AF567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557BE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P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4007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sher Scientific #14-4777-8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1E8E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00D46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A3B34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E0EA2" w14:textId="77777777" w:rsidR="00F756BB" w:rsidRDefault="009C053A">
            <w:pPr>
              <w:spacing w:before="120" w:after="120" w:line="288" w:lineRule="auto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</w:tbl>
    <w:p w14:paraId="2923F922" w14:textId="77777777" w:rsidR="00F756BB" w:rsidRDefault="00F756BB">
      <w:pPr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4196876" w14:textId="77777777" w:rsidR="00F756BB" w:rsidRDefault="009C053A">
      <w:pPr>
        <w:pStyle w:val="Paragraphedeliste"/>
        <w:numPr>
          <w:ilvl w:val="0"/>
          <w:numId w:val="1"/>
        </w:numPr>
        <w:contextualSpacing w:val="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tibodies used for flow cytometry panels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1065"/>
        <w:gridCol w:w="1289"/>
        <w:gridCol w:w="330"/>
        <w:gridCol w:w="1294"/>
        <w:gridCol w:w="1154"/>
        <w:gridCol w:w="291"/>
        <w:gridCol w:w="1158"/>
        <w:gridCol w:w="1132"/>
      </w:tblGrid>
      <w:tr w:rsidR="00F756BB" w14:paraId="6997CA31" w14:textId="77777777">
        <w:trPr>
          <w:trHeight w:val="92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97246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uorophor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1C77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DS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EDB01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4920D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3CAA7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crophage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2188C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48F52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B1C2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ctiv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4A698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56BB" w14:paraId="022832F8" w14:textId="77777777">
        <w:trPr>
          <w:trHeight w:val="92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4A3BF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V4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AD072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LA-D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B7B34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0-113-406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27946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31DD0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LA-D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B94E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0-113-406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CEBD7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0633B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i6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BBD40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 562899</w:t>
            </w:r>
          </w:p>
        </w:tc>
      </w:tr>
      <w:tr w:rsidR="00F756BB" w14:paraId="0527B016" w14:textId="77777777">
        <w:trPr>
          <w:trHeight w:val="44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80B2A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V5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13782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B3A42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 563032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6F37C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7991E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9C8CD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91D17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DD32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ve/Dea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B1455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56BB" w14:paraId="0DCC941E" w14:textId="77777777">
        <w:trPr>
          <w:trHeight w:val="92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B001A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T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FC38D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DFDD2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F3609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8BB74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C3638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8DD76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4A68B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628EB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0-119-886</w:t>
            </w:r>
          </w:p>
        </w:tc>
      </w:tr>
      <w:tr w:rsidR="00F756BB" w14:paraId="3516CCA3" w14:textId="77777777">
        <w:trPr>
          <w:trHeight w:val="692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B0714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B95B5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27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B1BF1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329906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BC890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A183F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12438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75195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1A7C8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E77CD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 559327</w:t>
            </w:r>
          </w:p>
        </w:tc>
      </w:tr>
      <w:tr w:rsidR="00F756BB" w14:paraId="6CD8B97B" w14:textId="77777777">
        <w:trPr>
          <w:trHeight w:val="692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568E6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PE-CF5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617A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27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6EC57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329732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58AB1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66DEA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27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353AA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329732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DA0AA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94FA2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0C454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56BB" w14:paraId="26341973" w14:textId="77777777">
        <w:trPr>
          <w:trHeight w:val="92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0A456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-Cy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D4C70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66abc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A2C53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0-119-849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31225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BCC71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EE1F8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FB58B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47628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59C25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0-113-608</w:t>
            </w:r>
          </w:p>
        </w:tc>
      </w:tr>
      <w:tr w:rsidR="00F756BB" w14:paraId="4E4908ED" w14:textId="77777777">
        <w:trPr>
          <w:trHeight w:val="92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11ABB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B5C7E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7F81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0-113-345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615B4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B5176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1091C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770EF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43ABE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E7486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 557597</w:t>
            </w:r>
          </w:p>
        </w:tc>
      </w:tr>
      <w:tr w:rsidR="00F756BB" w14:paraId="4D7BA19A" w14:textId="77777777">
        <w:trPr>
          <w:trHeight w:val="92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85A8A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exa7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6564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1b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9663E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 557918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4410D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0521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6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AD377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sher Scientific 56-1639-42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F4728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9BBF3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C1AC4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 560836</w:t>
            </w:r>
          </w:p>
        </w:tc>
      </w:tr>
      <w:tr w:rsidR="00F756BB" w14:paraId="27FA1494" w14:textId="77777777">
        <w:trPr>
          <w:trHeight w:val="916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366F7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C-H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1D94A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9B144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0-113-144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25F2F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A73FA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018DC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30-113-144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67E00" w14:textId="77777777" w:rsidR="00F756BB" w:rsidRDefault="00F756BB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C83D1" w14:textId="77777777" w:rsidR="00F756BB" w:rsidRDefault="009C053A">
            <w:pPr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9BD25" w14:textId="77777777" w:rsidR="00F756BB" w:rsidRDefault="009C053A">
            <w:pPr>
              <w:keepNext/>
              <w:spacing w:before="120" w:after="120" w:line="288" w:lineRule="auto"/>
              <w:contextualSpacing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 560179</w:t>
            </w:r>
          </w:p>
        </w:tc>
      </w:tr>
    </w:tbl>
    <w:p w14:paraId="3FF426F7" w14:textId="77777777" w:rsidR="00F756BB" w:rsidRDefault="00F756BB">
      <w:pPr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003FB84" w14:textId="77777777" w:rsidR="00F756BB" w:rsidRDefault="00F756BB"/>
    <w:sectPr w:rsidR="00F756BB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0BA92" w14:textId="77777777" w:rsidR="002033B6" w:rsidRDefault="002033B6">
      <w:pPr>
        <w:spacing w:after="0" w:line="240" w:lineRule="auto"/>
      </w:pPr>
      <w:r>
        <w:separator/>
      </w:r>
    </w:p>
  </w:endnote>
  <w:endnote w:type="continuationSeparator" w:id="0">
    <w:p w14:paraId="23629332" w14:textId="77777777" w:rsidR="002033B6" w:rsidRDefault="00203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95289" w14:textId="77777777" w:rsidR="002033B6" w:rsidRDefault="002033B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2243CFF" w14:textId="77777777" w:rsidR="002033B6" w:rsidRDefault="002033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0A23F3"/>
    <w:multiLevelType w:val="multilevel"/>
    <w:tmpl w:val="C11A89F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6BB"/>
    <w:rsid w:val="00020C4D"/>
    <w:rsid w:val="002033B6"/>
    <w:rsid w:val="008F064C"/>
    <w:rsid w:val="008F221F"/>
    <w:rsid w:val="009C053A"/>
    <w:rsid w:val="00AB67BA"/>
    <w:rsid w:val="00B2591C"/>
    <w:rsid w:val="00B50FBF"/>
    <w:rsid w:val="00D059BA"/>
    <w:rsid w:val="00E01955"/>
    <w:rsid w:val="00E10690"/>
    <w:rsid w:val="00F756BB"/>
    <w:rsid w:val="00FB5E59"/>
    <w:rsid w:val="00FC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2BE15B"/>
  <w15:docId w15:val="{0EDC0597-CBB2-441F-AB08-EE765880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480" w:lineRule="auto"/>
      <w:contextualSpacing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</w:style>
  <w:style w:type="paragraph" w:styleId="Paragraphedeliste">
    <w:name w:val="List Paragraph"/>
    <w:basedOn w:val="Normal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4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 BAIZE</dc:creator>
  <dc:description/>
  <cp:lastModifiedBy>Sylvain  BAIZE</cp:lastModifiedBy>
  <cp:revision>3</cp:revision>
  <dcterms:created xsi:type="dcterms:W3CDTF">2025-03-19T08:36:00Z</dcterms:created>
  <dcterms:modified xsi:type="dcterms:W3CDTF">2025-04-10T11:40:00Z</dcterms:modified>
</cp:coreProperties>
</file>